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51F" w:rsidRPr="00C7621D" w:rsidRDefault="0051551F" w:rsidP="0051551F">
      <w:pPr>
        <w:pStyle w:val="Legend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proofErr w:type="gramStart"/>
      <w:r w:rsidRPr="00C762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.</w:t>
      </w:r>
      <w:proofErr w:type="gramEnd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hromatogram data for S7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ig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809"/>
        <w:gridCol w:w="1517"/>
      </w:tblGrid>
      <w:tr w:rsidR="0051551F" w:rsidRPr="001B610C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Area (%)</w:t>
            </w:r>
          </w:p>
        </w:tc>
      </w:tr>
      <w:tr w:rsidR="0051551F" w:rsidRPr="001B610C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18.94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6.632</w:t>
            </w:r>
          </w:p>
        </w:tc>
      </w:tr>
      <w:tr w:rsidR="0051551F" w:rsidRPr="001B610C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25.26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551F" w:rsidRPr="001B610C" w:rsidRDefault="0051551F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0C">
              <w:rPr>
                <w:rFonts w:ascii="Times New Roman" w:hAnsi="Times New Roman" w:cs="Times New Roman"/>
                <w:sz w:val="24"/>
                <w:szCs w:val="24"/>
              </w:rPr>
              <w:t>93.368</w:t>
            </w:r>
          </w:p>
        </w:tc>
      </w:tr>
    </w:tbl>
    <w:p w:rsidR="0051551F" w:rsidRDefault="0051551F" w:rsidP="0051551F"/>
    <w:p w:rsidR="0051551F" w:rsidRPr="00711856" w:rsidRDefault="0051551F" w:rsidP="0051551F"/>
    <w:p w:rsidR="0051551F" w:rsidRDefault="0051551F" w:rsidP="0051551F"/>
    <w:p w:rsidR="00560CCE" w:rsidRDefault="00560CCE">
      <w:bookmarkStart w:id="0" w:name="_GoBack"/>
      <w:bookmarkEnd w:id="0"/>
    </w:p>
    <w:sectPr w:rsidR="00560C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51F"/>
    <w:rsid w:val="0051551F"/>
    <w:rsid w:val="005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7F3CA-B578-4AB9-B9CC-8B7CE2254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51F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1551F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2-03T13:48:00Z</dcterms:created>
  <dcterms:modified xsi:type="dcterms:W3CDTF">2017-02-03T13:49:00Z</dcterms:modified>
</cp:coreProperties>
</file>